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1997"/>
        <w:gridCol w:w="1242"/>
        <w:gridCol w:w="2437"/>
        <w:gridCol w:w="2069"/>
        <w:gridCol w:w="561"/>
        <w:gridCol w:w="893"/>
        <w:gridCol w:w="1366"/>
        <w:gridCol w:w="1590"/>
      </w:tblGrid>
      <w:tr>
        <w:trPr>
          <w:trHeight w:val="735" w:hRule="atLeast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  <w:t>National Ref</w:t>
            </w:r>
          </w:p>
        </w:tc>
        <w:tc>
          <w:tcPr>
            <w:tcW w:w="19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  <w:t>Species (Scientific)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  <w:t>Date found</w:t>
            </w:r>
          </w:p>
        </w:tc>
        <w:tc>
          <w:tcPr>
            <w:tcW w:w="2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  <w:t>Location</w:t>
            </w:r>
          </w:p>
        </w:tc>
        <w:tc>
          <w:tcPr>
            <w:tcW w:w="20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  <w:t>Region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  <w:t>Length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  <w:t>sum_ 25PCBs_LIP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eastAsia="en-GB"/>
              </w:rPr>
              <w:t>sum_DDT_LIP</w:t>
            </w:r>
          </w:p>
        </w:tc>
      </w:tr>
      <w:tr>
        <w:trPr>
          <w:trHeight w:val="525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0/39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8/04/1990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outh Penally beach (nr Giltar Pt), Tenby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Calibri" w:cs="Calibr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0.22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0/50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0/06/1990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armarthen Bay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.7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0/71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3/09/1990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Johnshaven Harbour (600 yds S.of), Angus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rampian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85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0/72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5/09/1990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Abersoch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0.62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0/84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9/10/1990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outh beach, Bridlingto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2.86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0/92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0/10/1990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Ainsdale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8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0/94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7/11/1990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ea Palling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2.53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0/98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8/11/1990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dale Beach (nr Dale)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01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0/100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1/11/1990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hell Island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0/107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5/12/1990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Druidston Haven, St David's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9.25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0/109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/12/1990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ennen Cove Beach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outh-we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Calibri" w:cs="Calibr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7.75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1/14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8/01/199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herry Town Beach, Penzance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outh-we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8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8.75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1/17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5/02/199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Hope Beach, Shankli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hannel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7.70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1/20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7/02/199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outhwold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.83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1/19b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/02/199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orthmeor, (nr St. Ives)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outh-we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.07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1/28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7/03/199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Hornsea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7.93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1/29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/03/199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ridlingto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.93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1/36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2/04/199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ort Victoria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hannel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.90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1/43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0/04/199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iley Brigg, N.end of Filey Bay (nr Scarborough)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76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1/48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5/04/199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heddlethorpe, (nr Mablethorpe)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9.88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1/54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/05/199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oulness Point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9.67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1/59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7/06/199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orleston Beach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7.66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1/61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/06/199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erryside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.87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1/63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/06/199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kegness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.41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1/95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0/07/199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reat Yarmouth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0.36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1/111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5/09/199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oggle Hole, S of Robin Hood's Bay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6.98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1/116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/09/199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lacton-on-Sea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2.56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1/120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3/09/199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embrey County Park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6.99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1/135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1/10/199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lackpool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4.79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1/142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9/11/199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owy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9.11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2/6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/01/1992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utton-on-Sea, (nr Mablethorpe)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.16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2/7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/01/1992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orth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8.6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2/202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/10/1992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hitbur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.47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7381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2/215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7/12/1992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Marazio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outh-we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9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13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3/10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8/01/1993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r Calgary, Mull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trathclyd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48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9318</w:t>
            </w:r>
          </w:p>
        </w:tc>
      </w:tr>
      <w:tr>
        <w:trPr>
          <w:trHeight w:val="525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3/10b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3/01/1993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outh of Toab, Bay of Querndale, Mainland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hetland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1.58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.2381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3/27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2/02/1993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eymour Tower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hannel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8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78.29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3/41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/03/1993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odorgan Head, Anglesey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5.5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3/63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/05/1993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nettisham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6.76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3/82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0/07/1993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off Troup Head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rampian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88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8293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3/122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/10/1993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resaith beach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.12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3/124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2/10/1993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Aberporth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Calibri" w:cs="Calibr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.66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3/131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8/11/1993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aundersfoot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.65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3/133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4/11/1993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elixstowe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4.56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4/7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3/01/1994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enbry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.16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4/14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5/02/1994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altburn (nr Invergordon)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Highland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6915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4/20b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8/02/1994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osford Bay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Lothian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4.43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.1319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4/53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/04/1994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Morfa Dyffryn beach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47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4/63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4/04/1994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hantry Point, Orford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.0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0682</w:t>
            </w:r>
          </w:p>
        </w:tc>
      </w:tr>
      <w:tr>
        <w:trPr>
          <w:trHeight w:val="525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4/68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8/04/1994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unfleet Sands, 6 miles off Walton pier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62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4/114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2/07/1994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riton Ferry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62.26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4/115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3/07/1994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nyslas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.73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4/120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/07/1994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RAF Pembrey bombing range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4.93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4/143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4/08/1994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airbourne (nr Barmouth)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7.28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4/159b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7/09/1994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alintore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Highland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52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0737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4/185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0/12/1994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osham harbour (nr Chichester)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hannel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8.21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5/6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3/01/1995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Longniddry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Lothian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.22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8046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5/34b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/03/1995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oddam, Mainland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hetland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90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4270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5/41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1/03/1995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chnaloch Bay, Burray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Orkney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5876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5/61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7/06/1995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Mablethorpe beach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1.40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5/84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4/07/1995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enbry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12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5/85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5/07/1995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orlesto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5.35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5/86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7/07/1995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rearddur Bay, Anglesey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.82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5/94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1/07/1995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t Mary's Island lighthouse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5/102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/08/1995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River Steeping near Gibraltar Point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9.68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5/120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4/10/1995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nettisham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.4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5/122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6/10/1995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handwick, Balintore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Highland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69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6064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5/126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/10/1995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ithernsea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4.15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5/142c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2/12/1995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5 miles N of Rosemarkie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Highland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4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1860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6/52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/03/1996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 miles S of Shandwick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Highland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53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4348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6/69b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1/03/1996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 beach, nr Lossiemouth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rampian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.5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7872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6/101d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/06/1996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Arrochar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trathclyd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0.59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.2184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6/126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5/07/1996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off Whitby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7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1512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6/139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7/08/1996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33 miles east of 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At sea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75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4565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6/150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2/09/1996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heringham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2.0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.7241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6/160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3/10/1996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ishguard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91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35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4938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6/175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9/12/1996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olton Have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6.97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8256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7/21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2/01/1997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orth of Ramsey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Isle of Man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3.46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.1341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7/36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9/01/1997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ridlington Bay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.8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4000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7/72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8/04/1997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off Cromer Point (nr Scarborough)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75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2500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7/80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/05/1997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a25.8 miles E of Runswick Bay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At sea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71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5119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7/81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/05/1997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a25.8 miles E of Runswick Bay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At sea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7.18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2000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7/91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9/06/1997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lack Pill, Swansea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.22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3333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7/93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/06/1997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Aberystwyth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75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4176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7/94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9/06/1997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embrey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9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4011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7/96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3/06/1997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Llanrhystud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70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6933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7/97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4/06/1997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endine Sands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4.69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3898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7/102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3/07/1997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Hunstanto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.55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6.5714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7/103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3/07/1997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hurlestone sands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outh-we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8.00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1447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7/111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/07/1997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YCATCH 8km off Ulrome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.43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6778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7/113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/07/1997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embrey Country Park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1.17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4400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7/118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8/07/1997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restaty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.29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9412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7/125b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4/07/1997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ern Isles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97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4205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7/135d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0/08/1997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Minches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ern Isles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.27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4444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7/137c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6/08/1997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urray Ness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Orkney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88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0690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7/138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7/09/1997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quires Gate (nr Blackpool)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3.37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.7500</w:t>
            </w:r>
          </w:p>
        </w:tc>
      </w:tr>
      <w:tr>
        <w:trPr>
          <w:trHeight w:val="525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7/142b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/09/1997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¾ miles northeast of Kettleness, North Yorkshire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6.6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7/152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7/10/1997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easalter (nr Whitstable)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9.20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.7143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7/174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6/11/1997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orlesto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.37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3667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7/178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5/12/1997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hitley Bay beach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.00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8023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7/186.2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2/12/1997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hitley Sands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8/2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6/01/1998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and, Mainland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hetland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19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5889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8/4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9/01/1998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orth End, Mablethorpe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.05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5732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8/35b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8/02/1998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lack Rocks, nr Troo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trathclyd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.83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.9022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8/43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8/03/1998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r Portessie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rampian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96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8936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8/50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/03/1998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ward Ho! beach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outh-we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.90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5376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8/73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/04/1998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chnaloch Bay, Burray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Orkney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.39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7.1264</w:t>
            </w:r>
          </w:p>
        </w:tc>
      </w:tr>
      <w:tr>
        <w:trPr>
          <w:trHeight w:val="525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8/75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0/04/1998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 mile east of Cromer Point, north of Scarborough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.32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4747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8/97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1/05/1998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aldy Island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0.56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1923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8/105b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/06/1998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indochty, Buckie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rampian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41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7742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8/129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7/07/1998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ea Palling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8.37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.5357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8/167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9/09/1998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off Hurst, nr Lymingto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hannel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7.73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6.5676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8/187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3/11/1998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althouse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59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1294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8/191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9/11/1998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Aberystwyth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16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3581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8/198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7/11/1998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nyslas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6.22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9888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9/10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7/01/1999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Druridge Bay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52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3789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9/10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8/01/1999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roo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trathclyd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09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0526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9/17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8/01/1999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outh Bay, Bridlingto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.30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4211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9/30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7/02/1999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9-10 miles southwest of Ailsa Craig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trathclyd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.97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5955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9/40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4/03/1999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ear Westminster Bridge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17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5910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9/48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/03/1999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 miles east of Sizewell Power Statio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.10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3820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9/54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9/03/1999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River Ytha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rampian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72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1099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9/62b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6/03/1999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r Sandsound, Mainland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hetland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5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4894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9/71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5/04/1999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orth Ferriby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.26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6316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9/72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7/04/1999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Ardersier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Highland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2782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9/72d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9/04/1999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Alturlie Point, nr Inverness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Highland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7.97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0460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9/74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/04/1999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hurch Lane, Theddlethorpe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.26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9222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9/76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/04/1999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harlestown, nr Dunfermline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if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09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9222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9/90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0/04/1999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latrach Bay, Kerrera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trathclyd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.7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6118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9/96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1/05/1999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allog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6.17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0436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9/148c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1/08/1999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Rubha Garbh, nr Barcaldine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trathclyd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45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7500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9/174b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3/09/1999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Moreton, Wirral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9.15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4773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9/189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6/10/1999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enbry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9.62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3684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9/192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9/10/1999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armouth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.15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7229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9/196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/11/1999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Dunnet Bay, Caithness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Highland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45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3511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9/202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5/12/1999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ont LLyfni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79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0000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1999/208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6/12/1999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Langland Bay, Gower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.73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6477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0/13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6/02/2000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Marazio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outh-we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6.25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9011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0/33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9/02/2000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River Blyth at Blyth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5.01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7.2353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0/37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3/03/2000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Dale beach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.89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2208</w:t>
            </w:r>
          </w:p>
        </w:tc>
      </w:tr>
      <w:tr>
        <w:trPr>
          <w:trHeight w:val="525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0/50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/03/2000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of Battersea Bridge (south bank of Thames)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7.79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5732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0/53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/03/2000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ishguard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.9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9140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0/55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9/03/2000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Lowestoft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.9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7711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0/73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2/04/2000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off Sizewell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7.41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2619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0/74b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3/04/2000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ootdee, Aberdee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rampian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6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4947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0/81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/04/2000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etween Waxham and Horsey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.52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3571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0/83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3/04/2000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t. Cyrus Nature Reserve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rampian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7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8913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0/140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9/08/2000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lairmore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trathclyd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2.38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6.9101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0/164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8/10/2000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orth Sea off Bridlingto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.1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.2558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0/169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1/10/2000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0 miles SE of Bridlingto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.63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3000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0/170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1/10/2000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0 miles SE of Bridlingto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3667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0/174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5/10/2000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lack Rock Sands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.82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4674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1/15b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8/01/200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Lunan Bay, Montrose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aysid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19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4396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1/21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4/01/200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row Point, near Braunton Burrows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outh-we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71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65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1678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1/21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4/01/200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eterhead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rampian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.02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7222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1/21b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5/01/200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Dunoo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trathclyd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.9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6170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1/25c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8/01/200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ambo Sands, Kingsbarns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if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3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2935</w:t>
            </w:r>
          </w:p>
        </w:tc>
      </w:tr>
      <w:tr>
        <w:trPr>
          <w:trHeight w:val="525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1/30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7/02/200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outh of Mill Rock, Woolacombe beach, Puttsborough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outh-we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.05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4526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1/36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7/02/200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illingham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.6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8090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1/40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5/03/200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ansea Beach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.46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2386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1/43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8/03/200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arnoustie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aysid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93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7701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1/47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/03/200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hurlestone end of South Milton Sands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outh-we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.15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4130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1/55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/03/200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raigh, Stornoway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ern Isles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38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7416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1/83c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9/04/200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ullen golf course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rampian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8.23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.0952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1/85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1/04/200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Aberarth, Aberaero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82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5591</w:t>
            </w:r>
          </w:p>
        </w:tc>
      </w:tr>
      <w:tr>
        <w:trPr>
          <w:trHeight w:val="525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1/92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0/04/200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'The Lees', between Walton-on the-Naze and Frinto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.86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6000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1/107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7/05/200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arvan, Lochaber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Highland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.88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1/127c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2/06/200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Arrochar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trathclyd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.8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3295</w:t>
            </w:r>
          </w:p>
        </w:tc>
      </w:tr>
      <w:tr>
        <w:trPr>
          <w:trHeight w:val="525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1/144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9/07/200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 miles south of Bridlington, off Bridlingto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6.09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7091</w:t>
            </w:r>
          </w:p>
        </w:tc>
      </w:tr>
      <w:tr>
        <w:trPr>
          <w:trHeight w:val="525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1/149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/07/200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6 miles south of Bridlington, in 2 metres of water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.9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5402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1/158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7/07/200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egwell Bay, Sandwich Bay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.82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0111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1/181b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9/07/200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reetown, Newton Stewart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Dumfries and Galloway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61.4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.1522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1/188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8/08/200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Heacham, Norfolk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.89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1/198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8/08/200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ei Bach, Ceredigio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.79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1/206c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/09/200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Ronachan, Tarbert, Argyll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trathclyd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99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7701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1/206d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/09/200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urghead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rampian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62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2727</w:t>
            </w:r>
          </w:p>
        </w:tc>
      </w:tr>
      <w:tr>
        <w:trPr>
          <w:trHeight w:val="525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1/208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/09/200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he Leasowe end of Wallasey beach, Wirral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1.41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.4048</w:t>
            </w:r>
          </w:p>
        </w:tc>
      </w:tr>
      <w:tr>
        <w:trPr>
          <w:trHeight w:val="525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1/218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7/09/200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y-catch 5 miles south of Bridlington at 10m depth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4.76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.5055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1/229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6/10/200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harmouth beach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hannel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.89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3444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1/251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9/11/200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Aberavo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8.77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4607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1/259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2/11/200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Helensburgh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trathclyd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2.29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9.8144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1/282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9/12/200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Aberarth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1.85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1304</w:t>
            </w:r>
          </w:p>
        </w:tc>
      </w:tr>
      <w:tr>
        <w:trPr>
          <w:trHeight w:val="315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2/3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4/01/2002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ansea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7.02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6682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2/54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6/01/2002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Heacham beach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.08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3218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2/95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7/02/2002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lackpool Central Beach, Blackpool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.6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7556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2/112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9/03/2002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Levenwick Beach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hetland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.08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2/179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8/04/2002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an-y-Bwlch, Aberystwyth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.57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8804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2/187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9/05/2002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t David'S Harbour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if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.79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2/187b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/05/2002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almedie Country Park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rampian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6.18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2/199d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1/06/2002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keld, Mainland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hetland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5667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2/214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8/06/2002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al-y-Bont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6.55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3596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2/239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5/06/2002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ewton Shore, Ayr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trathclyd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.27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2/250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9/07/2002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off Bridlingto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3551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2/262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/07/2002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off Bridlingto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.70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5000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2/294e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/08/2002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Kames Bay, Isle of Bute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trathclyd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0.53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5934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2/308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2/09/2002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 miles east of Bridlingto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09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6516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2/311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6/09/2002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lairmore, Dunoo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trathclyd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6.78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9.1099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2/321c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3/09/2002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Links, N. Berwick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Lothian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67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7444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2/351c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2/11/2002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Otter Ferry, Loch Fyne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trathclyd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7.38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0610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2/361c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4/12/2002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alemore, North Uist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ern Isles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.23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2/372b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/12/2002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itenweem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if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.92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3/36g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/01/2003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alnakiel Beach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Highland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81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3/112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3/02/2003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oward Point, Dunoo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trathclyd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05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3/104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9/02/2003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ear Port Ellen, Islay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trathclyd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.31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3556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3/170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7/03/2003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olliesto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rampian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4.59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3/190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2/04/2003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ywy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2069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3/192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3/04/2003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hitehills Harbour, Banff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rampian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30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6522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3/194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6/04/2003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Minsmere Haven (nr the sluice)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.8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7143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3/198b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/04/2003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rovie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rampian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65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3/219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6/04/2003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t Monance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if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1.90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.0465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3/221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7/04/2003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Hell's Mouth, Lleyn Peninsula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3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86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6319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3/260h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/06/2003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irva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trathclyd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73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3.81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.5814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3/260j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/06/2003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annox beach, Arra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trathclyd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1.59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.0000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3/271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5/06/2003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off Bridlingto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96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5187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3/274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7/06/2003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ywy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1843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3/278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2/07/2003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off Elie harbour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if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76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2299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3/296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3/07/2003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off Bridlingto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80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6149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3/312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5/08/2003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off Bridlingto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3.13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.0000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3/337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7/08/2003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ishguard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9.46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0341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3/344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9/09/2003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hanonry Point, Fortrose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Highland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77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8000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3/353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6/09/2003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Morfa Dyffry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7.52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1250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3/376f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9/11/2003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Lunan Bay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aysid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6.29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1250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3/380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/11/2003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Llanfwrog beach, Holyhead, Anglesey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2.16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0682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4/37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7/01/2004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urnberry Bay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trathclyd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.1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7416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4/90c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3/02/2004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Ascog, Bute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trathclyd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4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7241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4/91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6/02/2004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Redcar beach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6.52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8602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4/100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/03/2004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bourne (near the pier)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hannel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03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8842</w:t>
            </w:r>
          </w:p>
        </w:tc>
      </w:tr>
      <w:tr>
        <w:trPr>
          <w:trHeight w:val="525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4/108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7/03/2004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alacre beach (nr Prestatyn), Point of Ayr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.61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6818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4/120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3/03/2004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oppit Sands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.30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2211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4/123c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5/03/2004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kateraw Harbour (W of)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Lothian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9.32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5057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4/144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/04/2004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ew Brighton beach, Wirral peninsula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7.10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9195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4/154d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1/05/2004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Ardbeg Point, Rothesay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trathclyd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7.53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.6279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4/167g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/05/2004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 of Nair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Highland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.02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.7882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4/173b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1/06/2004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Arrochar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trathclyd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.5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8471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4/179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8/06/2004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ansea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8.46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3034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4/222d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/07/2004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ardenstown harbour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rampian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51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2809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4/277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/09/2004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lack Rock Sands, Porthmadog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9.23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8696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4/291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8/09/2004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Doniford beach, Watchet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outh-we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.5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8424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4/316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/10/2004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oppit Sands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.06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1099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4/354e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/12/2004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Lunan Bay, Montrose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aysid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4945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5/1d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2/01/2005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r Portavadie, Cowal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trathclyd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.35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5/28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6/02/2005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limping beach, Littlehampto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hannel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8.88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5/28c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8/02/2005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ilorth, Fraserburgh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rampian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82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4000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5/32b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/02/2005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Queensferry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Lothian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.37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5/34b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9/02/2005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Dunoo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trathclyd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9.5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5/47b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8/02/2005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off Oronsay, Mull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Highland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6.30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5/56g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/03/2005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purn Head (just inside the tip) by lighthouse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3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5/62d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7/03/2005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Kilcreggan, Roseneath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trathclyd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4.12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9.5909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5/66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1/03/2005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interton beach, Winterton-on-Sea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6.1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5/71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4/03/2005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enrhyn, Colwyn Bay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8.51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5/72d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4/03/2005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Ardbeg, Islay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trathclyd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8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4213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5/92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9/04/2005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hanonry Ness, Fortrose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Highland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5/115c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1/05/2005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handwick Bay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Highland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32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2778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5/118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8/05/2005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astell Bach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.37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5/123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/05/2005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Aberdaron, Lleyn peninsula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3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7.86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5/125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7/05/2005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Roseisle, Burghead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rampian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6.52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3626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5/142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4/06/2005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off Peterhead (44 miles E of)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At sea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92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4739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5/150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9/06/2005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embrey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.12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5/154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/06/2005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Mwnt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81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5/162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2/06/2005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armouth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.02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5/184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9/07/2005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efyn, Lleyn peninsula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.23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5/253b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/10/2005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Kirkcolm, Wigto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Dumfries and Galloway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0.5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5/266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1/10/2005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amber Sands, Rye Village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hannel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1.26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5/271b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/11/2005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he Scar, Kirkcolm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Dumfries and Galloway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.52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5/285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4/12/2005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ishguard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.6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6/10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/01/2006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almedie, Aberdee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rampian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10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6/82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5/03/2006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Ainsdale beach, Ainsdale-on-Sea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8.71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6/112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9/04/2006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Aberporth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19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6/163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0/05/2006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Amroth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73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.89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6/172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9/06/2006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Aberporth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35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6/262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9/10/2006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oole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hannel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8.83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6/278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/11/2006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eamill, West Kilbride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trathclyd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6.28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7/28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8/01/2007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revone, nr Padstow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outh-we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.35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7/59b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6/02/2007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Sands, St Andrews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if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31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7/60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7/02/2007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elhaven Bay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Lothian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55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7/94b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1/04/2007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myss Bay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trathclyd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.40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7/109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8/05/2007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lack Rock Sands, Porthmadog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2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7/114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6/05/2007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Aberdovey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40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7/128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0/06/2007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orth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3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75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7/138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/07/2007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orth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95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7/157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6/08/2007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Lytham St Anne's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2.3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7/172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8/08/2007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Herne Bay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.66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7/181b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9/09/2007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ew Quay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.38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7/188d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7/09/2007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ortessie, Buckie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rampian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7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7/195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8/09/2007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riccieth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43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7/196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9/09/2007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romer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6.30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7/224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/11/2007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embrey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7.3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8/16c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3/02/2008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irva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trathclyd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7.7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8/23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/02/2008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'Red Water', Western Cleddau at Little Milford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4.13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8/31a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/02/2008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urghead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rampian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9.20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8/37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8/02/2008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at sea (Dulas Bay)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.43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8/38d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1/03/2008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Ayr (south beach)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trathclyd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.69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8/48g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6/03/2008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ortknockie harbour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rampian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7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8/49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6/03/2008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ridlington (South Sands)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.38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8/52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0/03/2008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raisthorpe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51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8/59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7/04/2008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oyndie Bay, Banff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rampian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6.15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8/60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/04/2008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etween Cleveleys and Blackpool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67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8/73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7/04/2008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ywy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.45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8/84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9/05/2008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ankerton, Whitstable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.8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8/123b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8/07/2008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Aberavo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8.0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9/2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7/01/2009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rixham, St Mary's Bay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outh-we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.1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9/69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4/03/2009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Menie Links, Balmedie, Aberdeen.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rampian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95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9/82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/03/2009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Menie Links, Balmedie, Aberdeen, Grampia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rampian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8.25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9/110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/04/2009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Oxwich, Gower, Swansea.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.02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9/198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9/06/2009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Beach, Nairn, Highland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Highland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.80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9/256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1/07/2009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Dunnet Bay, Thurso, Highland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Highland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09/422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/12/2009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hiting Bay, Isle of Arra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trathclyd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58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10/1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2/01/2010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ridlingto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10/42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/02/2010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art Gap beach, Eccles on Sea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11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10/51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3/02/2010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Sands, St Andrews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if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7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10/64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7/02/2010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lyth beach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35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10/220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3/07/2010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andbank, Dunoon, Argyll &amp; Bute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trathclyd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.82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10/228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9/07/2010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Ynyslas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3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82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10/272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0/08/2010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New Quay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.98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10/315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8/09/2010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kinningrove beach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10/342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9/10/2010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ennen Cove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outh-we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95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10/365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5/11/2010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arassie beach, Troo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trathclyd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6.08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11/16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2/01/201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ort Bannatyne, Rothesay, Isle of Bute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trathclyd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.61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11/136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0/03/201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Head of Loch Sunart, Strontia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Highland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4.05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11/169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9/04/2011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Tankerton Bay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Ea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9.71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12/19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7/01/2012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iseman's Bridge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.50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12/105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9/03/2012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hell Bay, Elie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ife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6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12/114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0/03/2012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righton Beach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hannel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0.46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12/137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5/04/2012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Ramsey Sound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1.62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12/185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6/04/2012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indhorn, Moray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rampian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.69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12/256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2/06/2012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Rhosilli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West coa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6.80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12/313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1/07/2012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Lossiemouth Beach East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rampian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.38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12/358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6/08/2012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Brook beach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Channel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4.52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W2012/369</w:t>
            </w:r>
          </w:p>
        </w:tc>
        <w:tc>
          <w:tcPr>
            <w:tcW w:w="19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hocoena phocoena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05/09/2012</w:t>
            </w:r>
          </w:p>
        </w:tc>
        <w:tc>
          <w:tcPr>
            <w:tcW w:w="243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Paignton</w:t>
            </w:r>
          </w:p>
        </w:tc>
        <w:tc>
          <w:tcPr>
            <w:tcW w:w="206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outh-west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178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20.94</w:t>
            </w:r>
          </w:p>
        </w:tc>
        <w:tc>
          <w:tcPr>
            <w:tcW w:w="15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3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8">
    <w:name w:val="xl7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83">
    <w:name w:val="xl8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4">
    <w:name w:val="xl8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5">
    <w:name w:val="xl8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6">
    <w:name w:val="xl8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7">
    <w:name w:val="xl8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5T18:18:00Z</dcterms:created>
  <dc:creator>Sinead Murphy</dc:creator>
  <dc:description/>
  <dc:language>en-US</dc:language>
  <cp:lastModifiedBy>hrdeveau</cp:lastModifiedBy>
  <dcterms:modified xsi:type="dcterms:W3CDTF">2015-06-25T18:18:00Z</dcterms:modified>
  <cp:revision>2</cp:revision>
  <dc:subject/>
  <dc:title/>
</cp:coreProperties>
</file>